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E41" w:rsidRDefault="00050E41" w:rsidP="00050E41">
      <w:pPr>
        <w:spacing w:after="0" w:line="24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>Table S7</w:t>
      </w:r>
      <w:r w:rsidRPr="00010B81">
        <w:rPr>
          <w:b/>
          <w:sz w:val="20"/>
          <w:szCs w:val="20"/>
        </w:rPr>
        <w:t xml:space="preserve"> – Hazard Ratios (HRs) and corresponding 95% confidence intervals (CIs) for</w:t>
      </w:r>
      <w:r>
        <w:rPr>
          <w:b/>
          <w:sz w:val="20"/>
          <w:szCs w:val="20"/>
        </w:rPr>
        <w:t xml:space="preserve"> follicular thyroid cancer by quintile of micronutrient intake among men in </w:t>
      </w:r>
      <w:r w:rsidRPr="00010B81">
        <w:rPr>
          <w:b/>
          <w:sz w:val="20"/>
          <w:szCs w:val="20"/>
        </w:rPr>
        <w:t>The NIH-AARP Diet and Health Study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33"/>
        <w:gridCol w:w="1532"/>
        <w:gridCol w:w="1533"/>
        <w:gridCol w:w="1532"/>
        <w:gridCol w:w="1533"/>
        <w:gridCol w:w="1533"/>
      </w:tblGrid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Selenium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 (0.33, 3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 (0.22, 2.4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 (0.34, 3.0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8 (0.51, 4.2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 (0.31, 3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 (0.20, 2.2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 (0.30, 2.7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 (0.46, 3.9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 (0.31, 3.4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 (0.19, 2.2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 (0.29, 2.8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 (0.43, 4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9 (0.66, 3.8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1 (0.53, 3.2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46, 2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1 (0.68, 3.8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0 (0.62, 3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49, 3.1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8 (0.42, 2.7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5 (0.64, 3.7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</w:tc>
      </w:tr>
      <w:tr w:rsidR="00BF31A9" w:rsidRPr="00C5691B" w:rsidTr="0018294C">
        <w:trPr>
          <w:trHeight w:val="215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1 (0.57, 3.4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3 (0.43, 2.9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34, 2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0 (0.49, 4.0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Betacarotene</w:t>
            </w:r>
            <w:proofErr w:type="spellEnd"/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6 (0.79, 4.8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 (0.74, 4.6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6 (0.56, 3.8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5 (0.81, 5.1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8 (0.76, 4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6 (0.70, 4.4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1 (0.53, 3.7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1 (0.79, 5.1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4 (0.73, 4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1 (0.66, 4.4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7 (0.48, 3.8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7 (0.69, 5.6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Calc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6 (0.79, 4.8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 (0.74, 4.6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6 (0.56, 3.8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5 (0.81, 5.1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8 (0.26, 1.8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2 (0.23, 1.6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29, 2.1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4 (0.26, 2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4 (0.24, 1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6 (0.20, 1.5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 (0.24, 1.9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2 (0.21, 2.4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Folat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4 (0.23, 1.7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4 (0.29, 1.8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 (0.27, 1.6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2 (0.50, 2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0 (0.22, 1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 (0.27, 1.7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4 (0.25, 1.6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0 (0.47, 2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4 (0.19, 1.5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8 (0.21, 1.6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 (0.17, 1.4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 (0.28, 2.5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6 (0.59, 4.1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4 (0.55, 3.7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 (0.39, 2.7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3 (0.39, 2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6 (0.55, 3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6 (0.52, 3.5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37, 2.6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38, 2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8 (0.47, 3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42, 2.9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28, 2.2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7 (0.28, 2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D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9 (0.45, 4.3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 (0.69, 6.3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80 (0.90, 8.6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1 (0.34, 4.9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2 (0.42, 4.0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8 (0.66, 5.9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64 (0.85, 8.1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6 (0.33 4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0 (0.42, 4.0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5 (0.64, 5.9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62 (0.84, 8.2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8 (0.33, 4.9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Magnes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3 (0.46, 6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16 (0.62, 7.5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32 (0.68, 7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6 (0.54, 6.4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5 (0.44, 6.2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3 (0.58, 7.1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18 (0.64, 7.5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9 (0.52, 6.2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9 (0.42, 6.0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7 (0.51, 6.8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2 (0.52, 7.1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9 (0.37, 5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Zin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51 (0.79, 15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3 (0.33, 7.2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6 (0.64, 11.8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10 (0.48, 9.1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17 (0.70, 14.0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5 (0.29, 6.3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2 (0.56, 10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7 (0.43, 8.2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6 (0.60, 12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22, 5.4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3 (0.39, 8.6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7 (0.28, 6.8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1</w:t>
            </w:r>
          </w:p>
        </w:tc>
      </w:tr>
    </w:tbl>
    <w:p w:rsidR="00050E41" w:rsidRDefault="00050E41" w:rsidP="00050E41">
      <w:pPr>
        <w:spacing w:after="0" w:line="240" w:lineRule="auto"/>
        <w:jc w:val="center"/>
        <w:rPr>
          <w:sz w:val="18"/>
          <w:szCs w:val="18"/>
        </w:rPr>
      </w:pPr>
      <w:r w:rsidRPr="00CC633F">
        <w:rPr>
          <w:sz w:val="18"/>
          <w:szCs w:val="18"/>
          <w:vertAlign w:val="superscript"/>
        </w:rPr>
        <w:t>1</w:t>
      </w:r>
      <w:r w:rsidRPr="00CC633F">
        <w:rPr>
          <w:sz w:val="18"/>
          <w:szCs w:val="18"/>
        </w:rPr>
        <w:t xml:space="preserve"> Adjusted for entry age </w:t>
      </w:r>
      <w:r w:rsidRPr="00CC633F">
        <w:rPr>
          <w:sz w:val="18"/>
          <w:szCs w:val="18"/>
          <w:vertAlign w:val="superscript"/>
        </w:rPr>
        <w:t>2</w:t>
      </w:r>
      <w:r w:rsidRPr="00CC633F">
        <w:rPr>
          <w:sz w:val="18"/>
          <w:szCs w:val="18"/>
        </w:rPr>
        <w:t xml:space="preserve">Adjusted for entry age, sex (overall), calories, smoking status, race, education, BMI, and physical activity </w:t>
      </w:r>
      <w:r w:rsidRPr="00CC633F">
        <w:rPr>
          <w:sz w:val="18"/>
          <w:szCs w:val="18"/>
          <w:vertAlign w:val="superscript"/>
        </w:rPr>
        <w:t>3</w:t>
      </w:r>
      <w:r w:rsidRPr="00CC633F">
        <w:rPr>
          <w:sz w:val="18"/>
          <w:szCs w:val="18"/>
        </w:rPr>
        <w:t>Additionally adjusted for</w:t>
      </w:r>
    </w:p>
    <w:p w:rsidR="00050E41" w:rsidRPr="00061F04" w:rsidRDefault="00050E41" w:rsidP="00050E41">
      <w:pPr>
        <w:spacing w:after="0" w:line="240" w:lineRule="auto"/>
        <w:ind w:left="720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gramStart"/>
      <w:r w:rsidRPr="00CC633F">
        <w:rPr>
          <w:sz w:val="18"/>
          <w:szCs w:val="18"/>
        </w:rPr>
        <w:t>vitamin</w:t>
      </w:r>
      <w:proofErr w:type="gramEnd"/>
      <w:r w:rsidRPr="00CC633F">
        <w:rPr>
          <w:sz w:val="18"/>
          <w:szCs w:val="18"/>
        </w:rPr>
        <w:t xml:space="preserve"> C, vitamin E, beta-carotene, and folate</w:t>
      </w:r>
    </w:p>
    <w:p w:rsidR="00050E41" w:rsidRDefault="00050E41" w:rsidP="00050E41">
      <w:pPr>
        <w:spacing w:after="0" w:line="240" w:lineRule="auto"/>
        <w:ind w:left="720"/>
        <w:rPr>
          <w:sz w:val="18"/>
          <w:szCs w:val="18"/>
        </w:rPr>
      </w:pPr>
      <w:bookmarkStart w:id="0" w:name="_GoBack"/>
      <w:bookmarkEnd w:id="0"/>
    </w:p>
    <w:sectPr w:rsidR="00050E41" w:rsidSect="00223B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E41"/>
    <w:rsid w:val="00050E41"/>
    <w:rsid w:val="007A1122"/>
    <w:rsid w:val="009529BA"/>
    <w:rsid w:val="00BF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040C55-1E86-4D25-A785-971EE3678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E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70</Words>
  <Characters>3825</Characters>
  <Application>Microsoft Office Word</Application>
  <DocSecurity>0</DocSecurity>
  <Lines>31</Lines>
  <Paragraphs>8</Paragraphs>
  <ScaleCrop>false</ScaleCrop>
  <Company>Microsoft</Company>
  <LinksUpToDate>false</LinksUpToDate>
  <CharactersWithSpaces>4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'Grady</dc:creator>
  <cp:keywords/>
  <dc:description/>
  <cp:lastModifiedBy>Thomas O'Grady</cp:lastModifiedBy>
  <cp:revision>3</cp:revision>
  <dcterms:created xsi:type="dcterms:W3CDTF">2014-06-03T14:25:00Z</dcterms:created>
  <dcterms:modified xsi:type="dcterms:W3CDTF">2014-06-17T15:29:00Z</dcterms:modified>
</cp:coreProperties>
</file>